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693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lang w:val="en-US"/>
        </w:rPr>
        <w:t xml:space="preserve">Prediction results for inhibitors of different human </w:t>
      </w:r>
      <w:r>
        <w:rPr>
          <w:rFonts w:eastAsia="Times New Roman" w:cs="Times New Roman" w:ascii="Times New Roman" w:hAnsi="Times New Roman"/>
          <w:bCs/>
          <w:szCs w:val="12"/>
          <w:lang w:val="en-US" w:eastAsia="en-US"/>
        </w:rPr>
        <w:t>17</w:t>
      </w:r>
      <w:r>
        <w:rPr>
          <w:rFonts w:eastAsia="Times New Roman" w:cs="Symbol" w:ascii="Symbol" w:hAnsi="Symbol"/>
          <w:bCs/>
          <w:szCs w:val="12"/>
          <w:lang w:val="en-US" w:eastAsia="en-US"/>
        </w:rPr>
        <w:t></w:t>
      </w:r>
      <w:r>
        <w:rPr>
          <w:rFonts w:eastAsia="Times New Roman" w:cs="Times New Roman" w:ascii="Times New Roman" w:hAnsi="Times New Roman"/>
          <w:bCs/>
          <w:szCs w:val="12"/>
          <w:lang w:val="en-US" w:eastAsia="en-US"/>
        </w:rPr>
        <w:t>-HSD types in different specie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3038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429"/>
        <w:gridCol w:w="1257"/>
        <w:gridCol w:w="750"/>
        <w:gridCol w:w="1097"/>
        <w:gridCol w:w="1030"/>
        <w:gridCol w:w="750"/>
        <w:gridCol w:w="857"/>
        <w:gridCol w:w="777"/>
        <w:gridCol w:w="990"/>
        <w:gridCol w:w="716"/>
        <w:gridCol w:w="1017"/>
        <w:gridCol w:w="965"/>
      </w:tblGrid>
      <w:tr>
        <w:trPr>
          <w:trHeight w:val="182" w:hRule="atLeast"/>
        </w:trPr>
        <w:tc>
          <w:tcPr>
            <w:tcW w:w="140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17</w:t>
            </w:r>
            <w:r>
              <w:rPr>
                <w:rFonts w:eastAsia="Times New Roman" w:cs="Symbol" w:ascii="Symbol" w:hAnsi="Symbol"/>
                <w:b/>
                <w:bCs/>
                <w:color w:val="000000"/>
                <w:szCs w:val="24"/>
                <w:lang w:val="en-US" w:eastAsia="en-US"/>
              </w:rPr>
              <w:t>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 xml:space="preserve">-HSD </w:t>
            </w:r>
          </w:p>
        </w:tc>
        <w:tc>
          <w:tcPr>
            <w:tcW w:w="1429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compound</w:t>
            </w:r>
          </w:p>
        </w:tc>
        <w:tc>
          <w:tcPr>
            <w:tcW w:w="125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AutoDock</w:t>
            </w:r>
          </w:p>
        </w:tc>
        <w:tc>
          <w:tcPr>
            <w:tcW w:w="75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eHits</w:t>
            </w:r>
          </w:p>
        </w:tc>
        <w:tc>
          <w:tcPr>
            <w:tcW w:w="109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Cdocker</w:t>
            </w:r>
          </w:p>
        </w:tc>
        <w:tc>
          <w:tcPr>
            <w:tcW w:w="103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SurFlex</w:t>
            </w:r>
          </w:p>
        </w:tc>
        <w:tc>
          <w:tcPr>
            <w:tcW w:w="75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Dock</w:t>
            </w:r>
          </w:p>
        </w:tc>
        <w:tc>
          <w:tcPr>
            <w:tcW w:w="85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LigFit</w:t>
            </w:r>
          </w:p>
        </w:tc>
        <w:tc>
          <w:tcPr>
            <w:tcW w:w="77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Glid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no-jack</w:t>
            </w:r>
          </w:p>
        </w:tc>
        <w:tc>
          <w:tcPr>
            <w:tcW w:w="716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jack</w:t>
            </w:r>
          </w:p>
        </w:tc>
        <w:tc>
          <w:tcPr>
            <w:tcW w:w="101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jackAH</w:t>
            </w:r>
          </w:p>
        </w:tc>
        <w:tc>
          <w:tcPr>
            <w:tcW w:w="965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% Inh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vertAlign w:val="superscript"/>
                <w:lang w:val="en-US" w:eastAsia="en-US"/>
              </w:rPr>
              <w:t>b</w:t>
            </w:r>
          </w:p>
        </w:tc>
      </w:tr>
      <w:tr>
        <w:trPr>
          <w:trHeight w:val="182" w:hRule="atLeast"/>
        </w:trPr>
        <w:tc>
          <w:tcPr>
            <w:tcW w:w="2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type_specie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125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vertAlign w:val="superscript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</w:r>
          </w:p>
        </w:tc>
        <w:tc>
          <w:tcPr>
            <w:tcW w:w="109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</w:r>
          </w:p>
        </w:tc>
        <w:tc>
          <w:tcPr>
            <w:tcW w:w="85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</w:r>
          </w:p>
        </w:tc>
        <w:tc>
          <w:tcPr>
            <w:tcW w:w="77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</w:r>
          </w:p>
        </w:tc>
        <w:tc>
          <w:tcPr>
            <w:tcW w:w="101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.5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.4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.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3.0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0.9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8.5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9.7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2.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3.6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.2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6.3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.3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5.6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7.4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4.8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5.7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3.6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94.7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9.4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8.0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.7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4.3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3.4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1.4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2.2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3.6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97.9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.6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18.6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6.2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5.0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7.9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0.4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7.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95.8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9.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3.1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0.3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.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6.9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5.8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9.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7.9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0.2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8.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00.0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.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.7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9.9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.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3.3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1.3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86.2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8.4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01.3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00.6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.5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1.1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.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6.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4.2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7.4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9.1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0.3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.3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.4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5.3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.5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8.4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0.5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4.2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4.6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1.3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6.7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.1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3.5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.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1.3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2.3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5.7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8.8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1.5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8.6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6.3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.1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13.0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.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5.9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5.4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6.8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0.0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83.0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0.3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.5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1.3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.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2.3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3.4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5.8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4.7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6.5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.2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10.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.0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0.0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7.3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0.1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5.7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6.7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8.6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.2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9.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.0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1.4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.4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4.3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7.5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6.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2.6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7.1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8.7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1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10.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.4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4.8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.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0.3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8.7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9.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3.9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1.3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.6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.1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.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2.9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6.2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.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0.6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1.1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0.4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5.1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5.7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.5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11.4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.5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4.5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.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5.5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85.0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9.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.4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10.5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17.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.6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6.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8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0.0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.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2.9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80.2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81.4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84.3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9.3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1.6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6.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.4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0.6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.3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1.9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3.8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6.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9.7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4.4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3.9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3.9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8.0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.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5.5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9.0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6.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9.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82.9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2.6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9.3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.3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.7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18.4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.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3.0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0.3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6.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6.3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3.9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81.7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93.5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6.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8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8.6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.3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1.9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84.0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9.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9.4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4.7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4.5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0.6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1.4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8.5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.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3.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1.2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9.6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9.7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6.3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.6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9.7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1.7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8.8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.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7.9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7.0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6.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2.4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.9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8.0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1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5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1.6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9.5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.4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4.9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3.1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6.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5.0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3.3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4.7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9.0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6.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.7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21.8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.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3.2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3.5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3.8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6.2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9.5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.8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_human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9.5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0.9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2.8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.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1.8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4.5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9.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1.2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8.9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6.0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rat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1.3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9.5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.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2.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1.7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0.0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9.9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3.0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7.1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rat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1.3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5.9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.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3.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9.2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0.4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8.0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2.3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0.3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rat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7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2.4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7.0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.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3.8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1.4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5.3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4.5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1.0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.3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rat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.4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14.9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.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9.0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6.0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.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6.9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2.2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4.8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9.4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rat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4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1.4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5.8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.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6.2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7.8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1.8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6.8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7.8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2.4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rat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.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.4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.6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.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5.6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4.3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6.9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5.0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86.7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9.1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mouse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.6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.8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.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0.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2.1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8.2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0.0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9.2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7.0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mouse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9.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1.8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4.9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5.9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4.4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1.2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9.2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1.3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1.5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mouse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9.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.0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2.6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.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6.6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1.4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3.8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2.9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2.5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7.0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mouse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6.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.3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23.0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.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1.9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6.1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.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9.0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3.7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7.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8.5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mouse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9.5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1.8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5.6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.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6.4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5.0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9.2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1.8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5.8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.2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mouse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.7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2.4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8.9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.3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7.3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7.0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8.0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4.2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94.3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01.4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marmoset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.5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3.6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.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4.3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1.6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8.3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1.4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8.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0.6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marmoset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5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.9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6.2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.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8.4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0.9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9.8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7.1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5.2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0.3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marmoset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.9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1.6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.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6.5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6.9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6.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7.3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2.5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98.5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marmoset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6.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.5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9.5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.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6.0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7.7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7.9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8.4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8.5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85.2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marmoset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5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.0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7.8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.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4.8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1.8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8.6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5.6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5.7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5.6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marmoset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.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.2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.5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.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4.9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1.1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7.3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3.8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8.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09.5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pig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9.5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.9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4.5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.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3.4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0.2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.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4.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.6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1.5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7.0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pig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9.7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.0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7.4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.4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9.6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6.0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6.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0.4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7.8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4.0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04.7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pig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7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.4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5.3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.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7.6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4.0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3.8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9.5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5.0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6.2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pig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8.7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2.9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9.0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.3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4.7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6.8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0.8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3.0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35.3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95.7</w:t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_pig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6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5.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.4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8.4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.5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34.3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50.2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-7.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6.3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9.0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74.6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86.3</w:t>
            </w:r>
          </w:p>
        </w:tc>
      </w:tr>
      <w:tr>
        <w:trPr>
          <w:trHeight w:val="192" w:hRule="atLeast"/>
        </w:trPr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 w:eastAsia="en-US"/>
              </w:rPr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correlation: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0.3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0.26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-0.19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-0.1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0.12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-0.09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-0.0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0.57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0.32</w:t>
            </w:r>
          </w:p>
        </w:tc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>0.4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n-US" w:eastAsia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vertAlign w:val="superscript"/>
          <w:lang w:val="en-US"/>
        </w:rPr>
      </w:pPr>
      <w:r>
        <w:rPr>
          <w:lang w:val="en-US"/>
        </w:rPr>
        <w:t xml:space="preserve">Molecular docking scores are given for different algorithms applied. </w:t>
      </w:r>
    </w:p>
    <w:p>
      <w:pPr>
        <w:pStyle w:val="Normal"/>
        <w:rPr>
          <w:lang w:val="en-US"/>
        </w:rPr>
      </w:pPr>
      <w:r>
        <w:rPr>
          <w:b/>
          <w:vertAlign w:val="superscript"/>
          <w:lang w:val="en-US"/>
        </w:rPr>
        <w:t>a</w:t>
      </w:r>
      <w:r>
        <w:rPr>
          <w:lang w:val="en-US"/>
        </w:rPr>
        <w:t xml:space="preserve"> type of enzyme is separated by underscore from species description</w:t>
      </w:r>
    </w:p>
    <w:p>
      <w:pPr>
        <w:pStyle w:val="Normal"/>
        <w:ind w:left="720" w:hanging="720"/>
        <w:rPr>
          <w:lang w:val="en-GB"/>
        </w:rPr>
      </w:pPr>
      <w:r>
        <w:rPr>
          <w:b/>
          <w:vertAlign w:val="superscript"/>
          <w:lang w:val="en-US"/>
        </w:rPr>
        <w:t>b</w:t>
      </w:r>
      <w:r>
        <w:rPr>
          <w:lang w:val="en-US"/>
        </w:rPr>
        <w:t xml:space="preserve"> % of substrate conversion inhibition at 2µM compound concentration, values are taken from </w:t>
      </w:r>
      <w:r>
        <w:rPr>
          <w:i/>
          <w:lang w:val="en-US"/>
        </w:rPr>
        <w:t>in vitro</w:t>
      </w:r>
      <w:r>
        <w:rPr>
          <w:lang w:val="en-US"/>
        </w:rPr>
        <w:t xml:space="preserve"> measurement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200" w:right="1135" w:gutter="0" w:header="0" w:top="1416" w:footer="0" w:bottom="14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" w:cs="Symbol"/>
      <w:w w:val="1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" w:hAnsi="Times" w:eastAsia="Times" w:cs="Times"/>
      <w:w w:val="1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Symbol"/>
      <w:w w:val="1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b/>
      <w:kern w:val="2"/>
      <w:sz w:val="32"/>
      <w:lang w:val="de-DE"/>
    </w:rPr>
  </w:style>
  <w:style w:type="character" w:styleId="Text1">
    <w:name w:val="text1"/>
    <w:basedOn w:val="DefaultParagraphFont"/>
    <w:qFormat/>
    <w:rPr>
      <w:rFonts w:ascii="Verdana" w:hAnsi="Verdana" w:cs="Verdana"/>
      <w:sz w:val="17"/>
      <w:szCs w:val="17"/>
    </w:rPr>
  </w:style>
  <w:style w:type="character" w:styleId="Textbold1">
    <w:name w:val="textbold1"/>
    <w:basedOn w:val="DefaultParagraphFont"/>
    <w:qFormat/>
    <w:rPr>
      <w:rFonts w:ascii="Verdana" w:hAnsi="Verdana" w:cs="Verdana"/>
      <w:b/>
      <w:bCs/>
      <w:sz w:val="17"/>
      <w:szCs w:val="17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urier" w:hAnsi="Courier" w:eastAsia="Times New Roman" w:cs="Times New Roman"/>
      <w:sz w:val="24"/>
      <w:szCs w:val="24"/>
      <w:lang w:val="de-D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 w:val="24"/>
      <w:lang w:val="de-DE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 New Roman"/>
      <w:sz w:val="24"/>
      <w:szCs w:val="24"/>
      <w:lang w:val="de-DE"/>
    </w:rPr>
  </w:style>
  <w:style w:type="character" w:styleId="CommentSubjectChar">
    <w:name w:val="Comment Subject Char"/>
    <w:basedOn w:val="CommentTextChar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szCs w:val="24"/>
    </w:rPr>
  </w:style>
  <w:style w:type="paragraph" w:styleId="PlainText">
    <w:name w:val="Plain Text"/>
    <w:basedOn w:val="Normal"/>
    <w:qFormat/>
    <w:pPr/>
    <w:rPr>
      <w:rFonts w:ascii="Courier" w:hAnsi="Courier" w:eastAsia="Times New Roman" w:cs="Courier"/>
      <w:szCs w:val="24"/>
    </w:rPr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Xl69">
    <w:name w:val="xl69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FF0000"/>
      <w:szCs w:val="24"/>
      <w:lang w:val="en-US"/>
    </w:rPr>
  </w:style>
  <w:style w:type="paragraph" w:styleId="Xl66">
    <w:name w:val="xl66"/>
    <w:basedOn w:val="Normal"/>
    <w:qFormat/>
    <w:pPr>
      <w:spacing w:before="280" w:after="280"/>
    </w:pPr>
    <w:rPr>
      <w:rFonts w:ascii="Times New Roman" w:hAnsi="Times New Roman" w:eastAsia="Times New Roman" w:cs="Times New Roman"/>
      <w:b/>
      <w:bCs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11:01:00Z</dcterms:created>
  <dc:creator>Jerzy Adamski</dc:creator>
  <dc:description/>
  <cp:keywords/>
  <dc:language>en-US</dc:language>
  <cp:lastModifiedBy>Jerzy Adamski</cp:lastModifiedBy>
  <dcterms:modified xsi:type="dcterms:W3CDTF">2010-05-12T11:01:00Z</dcterms:modified>
  <cp:revision>2</cp:revision>
  <dc:subject/>
  <dc:title/>
</cp:coreProperties>
</file>